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0B48" w:rsidRPr="001F4EFE" w:rsidRDefault="00180B48" w:rsidP="00915A7C">
      <w:pPr>
        <w:spacing w:after="100" w:afterAutospacing="1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Pr="001F4EFE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1F4EFE">
        <w:rPr>
          <w:rFonts w:ascii="Times New Roman" w:hAnsi="Times New Roman"/>
          <w:b/>
          <w:bCs/>
          <w:sz w:val="24"/>
          <w:szCs w:val="24"/>
        </w:rPr>
        <w:t>1.</w:t>
      </w:r>
      <w:proofErr w:type="gramEnd"/>
      <w:r w:rsidRPr="001F4EFE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gramStart"/>
      <w:r w:rsidRPr="001F4EFE">
        <w:rPr>
          <w:rFonts w:ascii="Times New Roman" w:hAnsi="Times New Roman"/>
          <w:b/>
          <w:bCs/>
          <w:sz w:val="24"/>
          <w:szCs w:val="24"/>
        </w:rPr>
        <w:t>Details of differentially expressed proteins (</w:t>
      </w:r>
      <w:r w:rsidRPr="001F4EFE">
        <w:rPr>
          <w:rFonts w:ascii="Times New Roman" w:hAnsi="Times New Roman"/>
          <w:b/>
          <w:bCs/>
          <w:i/>
          <w:sz w:val="24"/>
          <w:szCs w:val="24"/>
        </w:rPr>
        <w:t>Podophyllum</w:t>
      </w:r>
      <w:r w:rsidRPr="001F4EFE">
        <w:rPr>
          <w:rFonts w:ascii="Times New Roman" w:hAnsi="Times New Roman"/>
          <w:b/>
          <w:bCs/>
          <w:sz w:val="24"/>
          <w:szCs w:val="24"/>
        </w:rPr>
        <w:t xml:space="preserve"> Germination Proteins; PGPs), identified through proteomic analysis, during seed germination in </w:t>
      </w:r>
      <w:r w:rsidRPr="001F4EFE">
        <w:rPr>
          <w:rFonts w:ascii="Times New Roman" w:hAnsi="Times New Roman"/>
          <w:b/>
          <w:bCs/>
          <w:i/>
          <w:sz w:val="24"/>
          <w:szCs w:val="24"/>
        </w:rPr>
        <w:t>Podophyllum hexandrum</w:t>
      </w:r>
      <w:r w:rsidRPr="001F4EFE">
        <w:rPr>
          <w:rFonts w:ascii="Times New Roman" w:hAnsi="Times New Roman"/>
          <w:b/>
          <w:bCs/>
          <w:sz w:val="24"/>
          <w:szCs w:val="24"/>
        </w:rPr>
        <w:t xml:space="preserve"> Royle and their orthologs in </w:t>
      </w:r>
      <w:r w:rsidRPr="001F4EFE">
        <w:rPr>
          <w:rFonts w:ascii="Times New Roman" w:hAnsi="Times New Roman"/>
          <w:b/>
          <w:bCs/>
          <w:i/>
          <w:sz w:val="24"/>
          <w:szCs w:val="24"/>
        </w:rPr>
        <w:t>Arabidopsis thaliana</w:t>
      </w:r>
      <w:r w:rsidRPr="001F4EFE">
        <w:rPr>
          <w:rFonts w:ascii="Times New Roman" w:hAnsi="Times New Roman"/>
          <w:b/>
          <w:bCs/>
          <w:sz w:val="24"/>
          <w:szCs w:val="24"/>
        </w:rPr>
        <w:t>.</w:t>
      </w:r>
      <w:proofErr w:type="gramEnd"/>
    </w:p>
    <w:tbl>
      <w:tblPr>
        <w:tblW w:w="131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65"/>
        <w:gridCol w:w="1178"/>
        <w:gridCol w:w="6919"/>
        <w:gridCol w:w="1767"/>
        <w:gridCol w:w="927"/>
        <w:gridCol w:w="1429"/>
      </w:tblGrid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Sr. No.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Spot No.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Protein Name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Ortholog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in Arabidopsis</w:t>
            </w:r>
          </w:p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(Locus ID)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 Value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Expression during germination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 xml:space="preserve">Putative 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tubulin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folding cofactor C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A3081E">
              <w:rPr>
                <w:rFonts w:ascii="Times New Roman" w:hAnsi="Times New Roman"/>
                <w:bCs/>
                <w:sz w:val="24"/>
                <w:szCs w:val="24"/>
              </w:rPr>
              <w:t>AT4G3992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3081E">
              <w:rPr>
                <w:rFonts w:ascii="Times New Roman" w:hAnsi="Times New Roman"/>
                <w:sz w:val="24"/>
                <w:szCs w:val="24"/>
              </w:rPr>
              <w:t>4e-58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 xml:space="preserve">Putative 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glycosyltransferase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3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 xml:space="preserve">AT5G07720 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CRS2-associated factor 2, chloroplastic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T1G2340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Myrosinase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5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 xml:space="preserve">AT1G51470 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UP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Predicted protein/ Internal NAD(P)H dehydrogenase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T1G0718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P2-like ethylene-responsive transcription factor TOE2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AT5G6012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Pectinacetylesterase</w:t>
            </w:r>
            <w:proofErr w:type="spellEnd"/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AT5G2387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S-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adenosylmethionine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synthetase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1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 xml:space="preserve">AT1G02500 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 xml:space="preserve">ATP-dependent 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Clp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protease 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proteolytic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subunit-related protein 1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T1G4997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DN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 xml:space="preserve">Putative 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cysteine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-rich repeat 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secretory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protein 20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T3G21933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DN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6A3246" w:rsidRDefault="00180B48" w:rsidP="00D40944">
            <w:pPr>
              <w:pStyle w:val="Default"/>
            </w:pPr>
            <w:proofErr w:type="spellStart"/>
            <w:r w:rsidRPr="006A3246">
              <w:t>Ent-kaurene</w:t>
            </w:r>
            <w:proofErr w:type="spellEnd"/>
            <w:r w:rsidRPr="006A3246">
              <w:t xml:space="preserve"> </w:t>
            </w:r>
            <w:proofErr w:type="spellStart"/>
            <w:r w:rsidRPr="006A3246">
              <w:t>synthase</w:t>
            </w:r>
            <w:proofErr w:type="spellEnd"/>
            <w:r w:rsidRPr="006A3246">
              <w:t xml:space="preserve"> B, chloroplast precursor 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6A3246">
              <w:rPr>
                <w:rFonts w:ascii="Times New Roman" w:hAnsi="Times New Roman"/>
                <w:bCs/>
                <w:sz w:val="24"/>
                <w:szCs w:val="24"/>
              </w:rPr>
              <w:t>AT1G7946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DN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Putative MtN19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T5G6182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05A43">
              <w:rPr>
                <w:rFonts w:ascii="Times New Roman" w:hAnsi="Times New Roman"/>
                <w:sz w:val="24"/>
                <w:szCs w:val="24"/>
              </w:rPr>
              <w:t>e-119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Receptor-like protein kinase HERK 1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 xml:space="preserve">AT3G46290 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DN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Protein kinase p34cdc2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T3G4875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05A43">
              <w:rPr>
                <w:rFonts w:ascii="Times New Roman" w:hAnsi="Times New Roman"/>
                <w:sz w:val="24"/>
                <w:szCs w:val="24"/>
              </w:rPr>
              <w:t>e-152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DN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 xml:space="preserve">Short chain 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dehydrogenase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reductase</w:t>
            </w:r>
            <w:proofErr w:type="spellEnd"/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T2G2419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Deoxyhypusine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synthase</w:t>
            </w:r>
            <w:proofErr w:type="spellEnd"/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AT5G0592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Isopentenyl-diphosphate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Delta-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isomerase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I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AT5G16440 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Expansin-B8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T1G65680 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lastRenderedPageBreak/>
              <w:t>19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Germacrene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A 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synthase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short form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AT5G4463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005A43">
              <w:rPr>
                <w:rFonts w:ascii="Times New Roman" w:hAnsi="Times New Roman"/>
                <w:sz w:val="24"/>
                <w:szCs w:val="24"/>
              </w:rPr>
              <w:t>e-118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Flavanone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3-hydroxylase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81202E">
              <w:rPr>
                <w:rFonts w:ascii="Times New Roman" w:hAnsi="Times New Roman"/>
                <w:bCs/>
                <w:sz w:val="24"/>
                <w:szCs w:val="24"/>
              </w:rPr>
              <w:t>AT3G5124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005A43">
              <w:rPr>
                <w:rFonts w:ascii="Times New Roman" w:hAnsi="Times New Roman"/>
                <w:sz w:val="24"/>
                <w:szCs w:val="24"/>
              </w:rPr>
              <w:t>e-15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 xml:space="preserve">Probable 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xyloglucan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glycosyltransferase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2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T2G0685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UP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Probable WRKY transcription factor 65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T1G2928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Quinone-oxidoreductase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homolog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T4G1301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81202E">
              <w:rPr>
                <w:rFonts w:ascii="Times New Roman" w:hAnsi="Times New Roman"/>
                <w:sz w:val="24"/>
                <w:szCs w:val="24"/>
              </w:rPr>
              <w:t>e-133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Putative D-isomer specific 2-hydroxyacid dehydrogenase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1G79870</w:t>
            </w:r>
            <w:r w:rsidRPr="001F4EFE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1202E">
              <w:rPr>
                <w:rFonts w:ascii="Times New Roman" w:hAnsi="Times New Roman"/>
                <w:sz w:val="24"/>
                <w:szCs w:val="24"/>
              </w:rPr>
              <w:t>2e-96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 xml:space="preserve">Putative 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dehydroascorbate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reductase</w:t>
            </w:r>
            <w:proofErr w:type="spellEnd"/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AT5G1671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1202E">
              <w:rPr>
                <w:rFonts w:ascii="Times New Roman" w:hAnsi="Times New Roman"/>
                <w:sz w:val="24"/>
                <w:szCs w:val="24"/>
              </w:rPr>
              <w:t>4e-08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Adenylate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kinase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B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AT5G5037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81202E">
              <w:rPr>
                <w:rFonts w:ascii="Times New Roman" w:hAnsi="Times New Roman"/>
                <w:sz w:val="24"/>
                <w:szCs w:val="24"/>
              </w:rPr>
              <w:t>e-109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Probable glutathione S-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transferase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BZ2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T2G0239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81202E" w:rsidRDefault="00180B48" w:rsidP="00D40944">
            <w:pPr>
              <w:pStyle w:val="Default"/>
            </w:pPr>
            <w:r w:rsidRPr="0081202E">
              <w:t xml:space="preserve">Beta-1,3-endoglucanase 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4B55">
              <w:rPr>
                <w:rFonts w:ascii="Times New Roman" w:hAnsi="Times New Roman"/>
                <w:sz w:val="24"/>
                <w:szCs w:val="24"/>
              </w:rPr>
              <w:t>AT3G5724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4B55">
              <w:rPr>
                <w:rFonts w:ascii="Times New Roman" w:hAnsi="Times New Roman"/>
                <w:sz w:val="24"/>
                <w:szCs w:val="24"/>
              </w:rPr>
              <w:t>3e-9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1F4EFE">
              <w:rPr>
                <w:rFonts w:ascii="Times New Roman" w:hAnsi="Times New Roman"/>
                <w:sz w:val="24"/>
                <w:szCs w:val="24"/>
              </w:rPr>
              <w:t>aturase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K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TCG0004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4B55">
              <w:rPr>
                <w:rFonts w:ascii="Times New Roman" w:hAnsi="Times New Roman"/>
                <w:sz w:val="24"/>
                <w:szCs w:val="24"/>
              </w:rPr>
              <w:t>1e-76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uxin-responsive protein IAA11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T4G28640 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 xml:space="preserve">ABA DEFICIENT 2 (ABA2) 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Xanthoxin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dehydrogenase</w:t>
            </w:r>
            <w:proofErr w:type="spellEnd"/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T1G5234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54B55">
              <w:rPr>
                <w:rFonts w:ascii="Times New Roman" w:hAnsi="Times New Roman"/>
                <w:sz w:val="24"/>
                <w:szCs w:val="24"/>
              </w:rPr>
              <w:t>Kunitz</w:t>
            </w:r>
            <w:proofErr w:type="spellEnd"/>
            <w:r w:rsidRPr="00654B55">
              <w:rPr>
                <w:rFonts w:ascii="Times New Roman" w:hAnsi="Times New Roman"/>
                <w:sz w:val="24"/>
                <w:szCs w:val="24"/>
              </w:rPr>
              <w:t xml:space="preserve"> family </w:t>
            </w:r>
            <w:proofErr w:type="spellStart"/>
            <w:r w:rsidRPr="00654B55">
              <w:rPr>
                <w:rFonts w:ascii="Times New Roman" w:hAnsi="Times New Roman"/>
                <w:sz w:val="24"/>
                <w:szCs w:val="24"/>
              </w:rPr>
              <w:t>trypsin</w:t>
            </w:r>
            <w:proofErr w:type="spellEnd"/>
            <w:r w:rsidRPr="00654B55">
              <w:rPr>
                <w:rFonts w:ascii="Times New Roman" w:hAnsi="Times New Roman"/>
                <w:sz w:val="24"/>
                <w:szCs w:val="24"/>
              </w:rPr>
              <w:t xml:space="preserve"> and protease inhibitor protein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4B55">
              <w:rPr>
                <w:rFonts w:ascii="Times New Roman" w:hAnsi="Times New Roman"/>
                <w:sz w:val="24"/>
                <w:szCs w:val="24"/>
              </w:rPr>
              <w:t>AT1G1786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4B55">
              <w:rPr>
                <w:rFonts w:ascii="Times New Roman" w:hAnsi="Times New Roman"/>
                <w:sz w:val="24"/>
                <w:szCs w:val="24"/>
              </w:rPr>
              <w:t>3e-05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Phytochrome N1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AT5G4815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54B55">
              <w:rPr>
                <w:rFonts w:ascii="Times New Roman" w:hAnsi="Times New Roman"/>
                <w:sz w:val="24"/>
                <w:szCs w:val="24"/>
              </w:rPr>
              <w:t>3e-8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Light-induced protein  (Drought-induced stress protein CDSP-34)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T1G7608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59292C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F-box/LRR-repeat protein At3g58900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T3G5890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 xml:space="preserve">E3 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ubiquitin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-protein 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ligase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makorin</w:t>
            </w:r>
            <w:proofErr w:type="spellEnd"/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 xml:space="preserve">AT3G08505 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protein kinase family protein (AT3G13690)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T3G1369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Xyloglucan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endotransglycosylase</w:t>
            </w:r>
            <w:proofErr w:type="spellEnd"/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 xml:space="preserve">AT5G57560 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59292C">
              <w:rPr>
                <w:rFonts w:ascii="Times New Roman" w:hAnsi="Times New Roman"/>
                <w:sz w:val="24"/>
                <w:szCs w:val="24"/>
              </w:rPr>
              <w:t>e-10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BTB/POZ domain-containing protein (At4g08455)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T4G08455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GRIK1 (GEMINIVIRUS REP INTERACTING KINASE 1)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T3G4524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DN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 xml:space="preserve">22.7 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kDa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class IV heat shock protein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T2G1931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TAP42-like family protein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AT5G5300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DN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Probable calcium-binding protein CML23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 xml:space="preserve">AT1G66400 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heat shock protein 60-3A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T3G1386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 xml:space="preserve">Hypothetical protein At1g10600 (AMSH-like 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ubiquitin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thiolesterase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F4EFE">
              <w:rPr>
                <w:rFonts w:ascii="Times New Roman" w:hAnsi="Times New Roman"/>
                <w:sz w:val="24"/>
                <w:szCs w:val="24"/>
              </w:rPr>
              <w:lastRenderedPageBreak/>
              <w:t>2)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lastRenderedPageBreak/>
              <w:t>AT1G1060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DN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lastRenderedPageBreak/>
              <w:t>46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50S ribosomal protein L12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 xml:space="preserve">AT3G27830 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1F4EFE">
              <w:rPr>
                <w:rFonts w:ascii="Times New Roman" w:hAnsi="Times New Roman"/>
                <w:sz w:val="24"/>
                <w:szCs w:val="24"/>
              </w:rPr>
              <w:t>halcone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isomerase</w:t>
            </w:r>
            <w:proofErr w:type="spellEnd"/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T3G5512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Late embryogenesis abundant protein 2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T1G02820 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5681B">
              <w:rPr>
                <w:rFonts w:ascii="Times New Roman" w:hAnsi="Times New Roman"/>
                <w:sz w:val="24"/>
                <w:szCs w:val="24"/>
              </w:rPr>
              <w:t>7e-08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GTP-binding nuclear protein Ran-A1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AT5G2001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e-116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myc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>-like regulatory R protei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/ Enhancer of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labr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3 (</w:t>
            </w:r>
            <w:r w:rsidRPr="001F4EFE">
              <w:rPr>
                <w:rFonts w:ascii="Times New Roman" w:hAnsi="Times New Roman"/>
                <w:sz w:val="24"/>
                <w:szCs w:val="24"/>
              </w:rPr>
              <w:t>MYC)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T1G6365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proteinase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inhibitor B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T2G3198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36BC0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MLP-like protein 423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T1G2402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Chalcone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>--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flavonone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isomerase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2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 xml:space="preserve">AT5G66220 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 xml:space="preserve">Syn-pimara-7,15-diene 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synthase</w:t>
            </w:r>
            <w:proofErr w:type="spellEnd"/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T1G7946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D36BC0">
              <w:rPr>
                <w:rFonts w:ascii="Times New Roman" w:hAnsi="Times New Roman"/>
                <w:sz w:val="24"/>
                <w:szCs w:val="24"/>
              </w:rPr>
              <w:t>e-173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DN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DNA-directed RNA polymerase subunit beta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ATCG0019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DN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Glutathione gamma-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glutamylcysteinyltransferase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2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T1G03980 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DN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Vicilin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C72</w:t>
            </w: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T2G1854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3F59DF">
              <w:rPr>
                <w:rFonts w:ascii="Times New Roman" w:hAnsi="Times New Roman"/>
                <w:sz w:val="24"/>
                <w:szCs w:val="24"/>
              </w:rPr>
              <w:t>1e-51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DN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Calcium-dependent protein kinase 3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 xml:space="preserve">AT4G23650 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DN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Ornithine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aminotransferase</w:t>
            </w:r>
            <w:proofErr w:type="spellEnd"/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AT5G4618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3F59DF">
              <w:rPr>
                <w:rFonts w:ascii="Times New Roman" w:hAnsi="Times New Roman"/>
                <w:sz w:val="24"/>
                <w:szCs w:val="24"/>
              </w:rPr>
              <w:t>2e-9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DN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RING1A (RING 1A); protein binding / zinc ion binding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AT5G4428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DN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Tubby-like F-box protein 10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AT1G2528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DN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Histone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>-lysine N-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methyltransferase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ATX1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T2G3165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DN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 xml:space="preserve">3-ketoacyl-CoA 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synthase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16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T4G3425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DN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50S ribosomal protein L5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T4G0131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DN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NAD(P)H-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quinone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oxidoreductase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subunit H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T3G2789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DN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F-box protein At3g13820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T3G1382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DN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 xml:space="preserve">Probable 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cinnamyl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alcohol 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dehydrogenase</w:t>
            </w:r>
            <w:proofErr w:type="spellEnd"/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T1G7268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0A7C4A">
              <w:rPr>
                <w:rFonts w:ascii="Times New Roman" w:hAnsi="Times New Roman"/>
                <w:bCs/>
                <w:sz w:val="24"/>
                <w:szCs w:val="24"/>
              </w:rPr>
              <w:t>5e-08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DN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Putative protease Do-like 14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AT5G2766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DN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30S ribosomal protein S3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ATCG0080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 w:rsidRPr="000A7C4A">
              <w:rPr>
                <w:rFonts w:ascii="Times New Roman" w:hAnsi="Times New Roman"/>
                <w:bCs/>
                <w:sz w:val="24"/>
                <w:szCs w:val="24"/>
              </w:rPr>
              <w:t>e-104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DN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Putative protease Do-like 14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T5G2766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DN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Malate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dehydrogenase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[NADP] 2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 xml:space="preserve">AT5G58330 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 w:rsidRPr="000A7C4A">
              <w:rPr>
                <w:rFonts w:ascii="Times New Roman" w:hAnsi="Times New Roman"/>
                <w:bCs/>
                <w:sz w:val="24"/>
                <w:szCs w:val="24"/>
              </w:rPr>
              <w:t>e-18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DN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lastRenderedPageBreak/>
              <w:t>72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DNA-directed RNA polymerase subunit alpha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ATCG0074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 w:rsidRPr="000A7C4A">
              <w:rPr>
                <w:rFonts w:ascii="Times New Roman" w:hAnsi="Times New Roman"/>
                <w:bCs/>
                <w:sz w:val="24"/>
                <w:szCs w:val="24"/>
              </w:rPr>
              <w:t>e-118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DN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F-box protein At4g12560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T4G1256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DN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Cell division control protein 2 homolog 1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T3G5418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DN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UPF0496 protein At3g28270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 xml:space="preserve">AT3G28270 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DN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Xylanase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inhibitor protein 1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T1G0585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DN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Enolase</w:t>
            </w:r>
            <w:proofErr w:type="spellEnd"/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 xml:space="preserve">AT2G29560 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 w:rsidRPr="00F973D6">
              <w:rPr>
                <w:rFonts w:ascii="Times New Roman" w:hAnsi="Times New Roman"/>
                <w:bCs/>
                <w:sz w:val="24"/>
                <w:szCs w:val="24"/>
              </w:rPr>
              <w:t>e-138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DN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transducin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family protein / WD-40 repeat family protein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AT1G0414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DN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 xml:space="preserve">Granule-bound starch 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synthase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1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T1G32900 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DN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Cyclin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>-like F-box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T2G3147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F973D6">
              <w:rPr>
                <w:rFonts w:ascii="Times New Roman" w:hAnsi="Times New Roman"/>
                <w:bCs/>
                <w:sz w:val="24"/>
                <w:szCs w:val="24"/>
              </w:rPr>
              <w:t>3e-09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DN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Cyclin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-dependent 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kinase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A-2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T3G48750 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 w:rsidRPr="00F973D6">
              <w:rPr>
                <w:rFonts w:ascii="Times New Roman" w:hAnsi="Times New Roman"/>
                <w:bCs/>
                <w:sz w:val="24"/>
                <w:szCs w:val="24"/>
              </w:rPr>
              <w:t>e-145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DN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Ribonuclease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S-F11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T2G0299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F973D6">
              <w:rPr>
                <w:rFonts w:ascii="Times New Roman" w:hAnsi="Times New Roman"/>
                <w:bCs/>
                <w:sz w:val="24"/>
                <w:szCs w:val="24"/>
              </w:rPr>
              <w:t>8e-2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DN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 xml:space="preserve">DEAD-box ATP-dependent RNA 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helicase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18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AT5G0545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DN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 xml:space="preserve">putative 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thioredoxin</w:t>
            </w:r>
            <w:proofErr w:type="spellEnd"/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T3G0273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DN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 xml:space="preserve">Non-specific lipid-transfer protein C, cotyledon-specific 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isoform</w:t>
            </w:r>
            <w:proofErr w:type="spellEnd"/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AT5G5932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D1BF0">
              <w:rPr>
                <w:rFonts w:ascii="Times New Roman" w:hAnsi="Times New Roman"/>
                <w:sz w:val="24"/>
                <w:szCs w:val="24"/>
              </w:rPr>
              <w:t>6e-11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DN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50S ribosomal protein L18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T1G4835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D1BF0">
              <w:rPr>
                <w:rFonts w:ascii="Times New Roman" w:hAnsi="Times New Roman"/>
                <w:sz w:val="24"/>
                <w:szCs w:val="24"/>
              </w:rPr>
              <w:t>3e-38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DN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Glutaredoxin-C1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AT5G63030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2D1BF0">
              <w:rPr>
                <w:rFonts w:ascii="Times New Roman" w:hAnsi="Times New Roman"/>
                <w:bCs/>
                <w:sz w:val="24"/>
                <w:szCs w:val="24"/>
              </w:rPr>
              <w:t>4e-15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DN</w:t>
            </w:r>
          </w:p>
        </w:tc>
      </w:tr>
      <w:tr w:rsidR="00180B48" w:rsidRPr="001F4EFE" w:rsidTr="00180B48">
        <w:trPr>
          <w:trHeight w:val="278"/>
          <w:jc w:val="center"/>
        </w:trPr>
        <w:tc>
          <w:tcPr>
            <w:tcW w:w="965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178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691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Caffeoyl-CoA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O-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methyltransferase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1F4EFE">
              <w:rPr>
                <w:rFonts w:ascii="Times New Roman" w:hAnsi="Times New Roman"/>
                <w:sz w:val="24"/>
                <w:szCs w:val="24"/>
              </w:rPr>
              <w:t>CCoAMT</w:t>
            </w:r>
            <w:proofErr w:type="spellEnd"/>
            <w:r w:rsidRPr="001F4EF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67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F4EFE">
              <w:rPr>
                <w:rFonts w:ascii="Times New Roman" w:hAnsi="Times New Roman"/>
                <w:sz w:val="24"/>
                <w:szCs w:val="24"/>
              </w:rPr>
              <w:t>AT4G34050  </w:t>
            </w:r>
          </w:p>
        </w:tc>
        <w:tc>
          <w:tcPr>
            <w:tcW w:w="927" w:type="dxa"/>
            <w:vAlign w:val="center"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2D1BF0">
              <w:rPr>
                <w:rFonts w:ascii="Times New Roman" w:hAnsi="Times New Roman"/>
                <w:bCs/>
                <w:sz w:val="24"/>
                <w:szCs w:val="24"/>
              </w:rPr>
              <w:t>e-128</w:t>
            </w:r>
          </w:p>
        </w:tc>
        <w:tc>
          <w:tcPr>
            <w:tcW w:w="1429" w:type="dxa"/>
            <w:noWrap/>
            <w:vAlign w:val="center"/>
            <w:hideMark/>
          </w:tcPr>
          <w:p w:rsidR="00180B48" w:rsidRPr="001F4EFE" w:rsidRDefault="00180B48" w:rsidP="00D40944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F4EFE">
              <w:rPr>
                <w:rFonts w:ascii="Times New Roman" w:hAnsi="Times New Roman"/>
                <w:bCs/>
                <w:sz w:val="24"/>
                <w:szCs w:val="24"/>
              </w:rPr>
              <w:t>DN</w:t>
            </w:r>
          </w:p>
        </w:tc>
      </w:tr>
    </w:tbl>
    <w:p w:rsidR="00080513" w:rsidRDefault="00080513"/>
    <w:sectPr w:rsidR="00080513" w:rsidSect="00873982">
      <w:pgSz w:w="16840" w:h="11907" w:code="9"/>
      <w:pgMar w:top="1440" w:right="2784" w:bottom="1440" w:left="2693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180B48"/>
    <w:rsid w:val="00080513"/>
    <w:rsid w:val="00180B48"/>
    <w:rsid w:val="005076CB"/>
    <w:rsid w:val="007F082A"/>
    <w:rsid w:val="00873982"/>
    <w:rsid w:val="00915A7C"/>
    <w:rsid w:val="00A41A81"/>
    <w:rsid w:val="00B81145"/>
    <w:rsid w:val="00C96FE5"/>
    <w:rsid w:val="00E67A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B4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80B4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0B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B4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1CDC5FD072334F9703F23953ABDEC0" ma:contentTypeVersion="7" ma:contentTypeDescription="Create a new document." ma:contentTypeScope="" ma:versionID="51de148a3b3a5dcc0414084672ba338a">
  <xsd:schema xmlns:xsd="http://www.w3.org/2001/XMLSchema" xmlns:p="http://schemas.microsoft.com/office/2006/metadata/properties" xmlns:ns2="6a90e0a4-1722-4f67-8465-96545ae1b85e" targetNamespace="http://schemas.microsoft.com/office/2006/metadata/properties" ma:root="true" ma:fieldsID="35072b037f7020c5894e6579905434e3" ns2:_="">
    <xsd:import namespace="6a90e0a4-1722-4f67-8465-96545ae1b8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a90e0a4-1722-4f67-8465-96545ae1b8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6a90e0a4-1722-4f67-8465-96545ae1b85e">DOCX</FileFormat>
    <TitleName xmlns="6a90e0a4-1722-4f67-8465-96545ae1b85e">Table 1.DOCX</TitleName>
    <IsDeleted xmlns="6a90e0a4-1722-4f67-8465-96545ae1b85e">false</IsDeleted>
    <DocumentType xmlns="6a90e0a4-1722-4f67-8465-96545ae1b85e">Table</DocumentType>
    <DocumentId xmlns="6a90e0a4-1722-4f67-8465-96545ae1b85e">Table 1.DOCX</DocumentId>
    <Checked_x0020_Out_x0020_To xmlns="6a90e0a4-1722-4f67-8465-96545ae1b85e">
      <UserInfo>
        <DisplayName/>
        <AccountId xsi:nil="true"/>
        <AccountType/>
      </UserInfo>
    </Checked_x0020_Out_x0020_To>
    <StageName xmlns="6a90e0a4-1722-4f67-8465-96545ae1b85e" xsi:nil="true"/>
  </documentManagement>
</p:properties>
</file>

<file path=customXml/itemProps1.xml><?xml version="1.0" encoding="utf-8"?>
<ds:datastoreItem xmlns:ds="http://schemas.openxmlformats.org/officeDocument/2006/customXml" ds:itemID="{54D8C2DD-98AA-4382-9577-A5F387826AC0}"/>
</file>

<file path=customXml/itemProps2.xml><?xml version="1.0" encoding="utf-8"?>
<ds:datastoreItem xmlns:ds="http://schemas.openxmlformats.org/officeDocument/2006/customXml" ds:itemID="{927841B5-B8BF-4AC2-A9D9-4C46A0858733}"/>
</file>

<file path=customXml/itemProps3.xml><?xml version="1.0" encoding="utf-8"?>
<ds:datastoreItem xmlns:ds="http://schemas.openxmlformats.org/officeDocument/2006/customXml" ds:itemID="{52A6D489-1D20-401E-A4BC-9E5DD1762CA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29</Words>
  <Characters>472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ek Dogra</dc:creator>
  <cp:keywords/>
  <dc:description/>
  <cp:lastModifiedBy>sreeyelam</cp:lastModifiedBy>
  <cp:revision>6</cp:revision>
  <dcterms:created xsi:type="dcterms:W3CDTF">2015-08-18T16:07:00Z</dcterms:created>
  <dcterms:modified xsi:type="dcterms:W3CDTF">2015-09-09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1CDC5FD072334F9703F23953ABDEC0</vt:lpwstr>
  </property>
</Properties>
</file>